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/>
          <w:b/>
          <w:sz w:val="28"/>
          <w:szCs w:val="28"/>
        </w:rPr>
        <w:t xml:space="preserve"> 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1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18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Not meeting inclusion criteria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Declined to participate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color w:val="000000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color w:val="000000"/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color w:val="000000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Not meeting inclusion criteria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color w:val="000000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color w:val="000000"/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color w:val="000000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Declined to participate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616585</wp:posOffset>
                </wp:positionH>
                <wp:positionV relativeFrom="paragraph">
                  <wp:posOffset>6089015</wp:posOffset>
                </wp:positionV>
                <wp:extent cx="3241040" cy="85979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1040" cy="859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=6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color w:val="00000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Excluded from analysis (outlier) (n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5.2pt;height:67.7pt;mso-wrap-distance-left:9.05pt;mso-wrap-distance-right:9.05pt;mso-wrap-distance-top:0pt;mso-wrap-distance-bottom:0pt;margin-top:479.45pt;mso-position-vertical-relative:text;margin-left:-48.5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=6)</w:t>
                        <w:br/>
                      </w:r>
                      <w:r>
                        <w:rPr>
                          <w:rFonts w:cs="Symbol" w:ascii="Symbol" w:hAnsi="Symbol"/>
                          <w:color w:val="000000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color w:val="000000"/>
                        </w:rPr>
                        <w:t> 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Excluded from analysis (outlier)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Allocated to intervention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color w:val="00000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Received allocated intervention (n=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color w:val="00000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Did not receive allocated intervention (drop-out)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Allocated to intervention (n=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color w:val="00000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color w:val="000000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color w:val="000000"/>
                        </w:rPr>
                        <w:t> 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Received allocated intervention (n=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color w:val="000000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color w:val="000000"/>
                        </w:rPr>
                        <w:t> 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Did not receive allocated intervention (drop-out)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intervention (n=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color w:val="00000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Received allocated intervention (n=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color w:val="00000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Did not receive allocated intervention (drop-out) (n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intervention (n=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color w:val="00000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color w:val="000000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color w:val="000000"/>
                        </w:rPr>
                        <w:t> 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Received allocated intervention (n=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color w:val="000000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color w:val="000000"/>
                        </w:rPr>
                        <w:t> 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Did not receive allocated intervention (drop-out)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Analysed  (n=4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color w:val="00000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Excluded from analysis (outlier) (n=1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Analysed  (n=4)</w:t>
                        <w:br/>
                      </w:r>
                      <w:r>
                        <w:rPr>
                          <w:rFonts w:cs="Symbol" w:ascii="Symbol" w:hAnsi="Symbol"/>
                          <w:color w:val="000000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color w:val="000000"/>
                        </w:rPr>
                        <w:t> 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Excluded from analysis (outlier) (n=1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  <w:color w:val="000000"/>
                        </w:rPr>
                      </w:pPr>
                      <w:r>
                        <w:rPr>
                          <w:rFonts w:cs="Calibri"/>
                          <w:color w:val="00000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Randomized (n=1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Randomized (n=1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Carpredefinitoparagrafo">
    <w:name w:val="Car. predefinito paragrafo"/>
    <w:qFormat/>
    <w:rPr/>
  </w:style>
  <w:style w:type="character" w:styleId="Titolo2Carattere">
    <w:name w:val="Titolo 2 Carattere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8T09:15:00Z</dcterms:created>
  <dc:creator>Mary and Tim</dc:creator>
  <dc:description/>
  <cp:keywords/>
  <dc:language>en-US</dc:language>
  <cp:lastModifiedBy>Corinna</cp:lastModifiedBy>
  <dcterms:modified xsi:type="dcterms:W3CDTF">2016-02-29T17:34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